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5891" w:rsidRPr="00666618" w:rsidRDefault="005A5891" w:rsidP="005A589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7EED728" wp14:editId="00C0F82B">
            <wp:extent cx="4946035" cy="6996545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785" cy="7021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5891" w:rsidRPr="00300EE3" w:rsidRDefault="005A5891" w:rsidP="005A58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618">
        <w:rPr>
          <w:rFonts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bookmarkStart w:id="0" w:name="_GoBack"/>
      <w:bookmarkEnd w:id="0"/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6618">
        <w:rPr>
          <w:rFonts w:ascii="Times New Roman" w:hAnsi="Times New Roman" w:cs="Times New Roman"/>
          <w:b/>
          <w:bCs/>
          <w:sz w:val="24"/>
          <w:szCs w:val="24"/>
        </w:rPr>
        <w:t>Cryo</w:t>
      </w:r>
      <w:proofErr w:type="spellEnd"/>
      <w:r w:rsidRPr="00666618">
        <w:rPr>
          <w:rFonts w:ascii="Times New Roman" w:hAnsi="Times New Roman" w:cs="Times New Roman"/>
          <w:b/>
          <w:bCs/>
          <w:sz w:val="24"/>
          <w:szCs w:val="24"/>
        </w:rPr>
        <w:t>-EM analysis of GX2012 spike trimers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D734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A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 representative </w:t>
      </w:r>
      <w:proofErr w:type="spellStart"/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micrograph from 1,288 micrographs. </w:t>
      </w:r>
      <w:r w:rsidRPr="00CD734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B)</w:t>
      </w:r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D class averages of characteristic projection views of </w:t>
      </w:r>
      <w:proofErr w:type="spellStart"/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particles. </w:t>
      </w:r>
      <w:r w:rsidRPr="00CD734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C)</w:t>
      </w:r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lowchart of the </w:t>
      </w:r>
      <w:proofErr w:type="spellStart"/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data processing. </w:t>
      </w:r>
      <w:r w:rsidRPr="00CD734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D)</w:t>
      </w:r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solution estimation of the EM map. Gold standard Fourier shell correlation (FSC) curve, showing the overall nominal resolutions of 3.0 Å </w:t>
      </w:r>
      <w:r w:rsidRPr="00CD734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(E) </w:t>
      </w:r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gular distributions of the </w:t>
      </w:r>
      <w:proofErr w:type="spellStart"/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BC12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particles in the final round of refinement. </w:t>
      </w:r>
      <w:r w:rsidRPr="00CD734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(F) </w:t>
      </w:r>
      <w:r w:rsidRPr="00BC1225">
        <w:rPr>
          <w:rFonts w:ascii="Times New Roman" w:hAnsi="Times New Roman" w:cs="Times New Roman"/>
          <w:bCs/>
          <w:sz w:val="24"/>
          <w:szCs w:val="24"/>
        </w:rPr>
        <w:t>local resolution map. A color scale at the bottom of each local resolution map indicates resolution (2.5-4 Å).</w:t>
      </w:r>
    </w:p>
    <w:p w:rsidR="005A5891" w:rsidRPr="00BC1225" w:rsidRDefault="005A5891" w:rsidP="005A5891">
      <w:pPr>
        <w:rPr>
          <w:b/>
          <w:bCs/>
        </w:rPr>
      </w:pP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891"/>
    <w:rsid w:val="0030726D"/>
    <w:rsid w:val="005A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35B10"/>
  <w15:chartTrackingRefBased/>
  <w15:docId w15:val="{952E4583-7088-4457-AA78-EF10D9985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89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33:00Z</dcterms:created>
  <dcterms:modified xsi:type="dcterms:W3CDTF">2025-12-09T10:33:00Z</dcterms:modified>
</cp:coreProperties>
</file>